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15696" w14:textId="5345F784" w:rsidR="00371DED" w:rsidRDefault="00371DED">
      <w:r>
        <w:t xml:space="preserve">Table </w:t>
      </w:r>
      <w:r w:rsidR="00EB1ED2">
        <w:t>S</w:t>
      </w:r>
      <w:r>
        <w:t xml:space="preserve">1. </w:t>
      </w:r>
      <w:r w:rsidR="0094493A">
        <w:t>Feed intake and growth p</w:t>
      </w:r>
      <w:r>
        <w:t>erformance</w:t>
      </w:r>
      <w:r w:rsidR="009949A9">
        <w:t xml:space="preserve"> </w:t>
      </w:r>
      <w:r w:rsidR="0094493A">
        <w:t xml:space="preserve">in three strains of chickens co-infected with gastrointestinal nematodes and </w:t>
      </w:r>
      <w:proofErr w:type="spellStart"/>
      <w:r w:rsidR="0094493A" w:rsidRPr="00C25F00">
        <w:rPr>
          <w:i/>
        </w:rPr>
        <w:t>Histomonas</w:t>
      </w:r>
      <w:proofErr w:type="spellEnd"/>
      <w:r w:rsidR="0094493A" w:rsidRPr="00C25F00">
        <w:rPr>
          <w:i/>
        </w:rPr>
        <w:t xml:space="preserve"> </w:t>
      </w:r>
      <w:proofErr w:type="spellStart"/>
      <w:r w:rsidR="0094493A" w:rsidRPr="00C25F00">
        <w:rPr>
          <w:i/>
        </w:rPr>
        <w:t>meleagridis</w:t>
      </w:r>
      <w:proofErr w:type="spellEnd"/>
    </w:p>
    <w:tbl>
      <w:tblPr>
        <w:tblW w:w="12964" w:type="dxa"/>
        <w:tblLook w:val="04A0" w:firstRow="1" w:lastRow="0" w:firstColumn="1" w:lastColumn="0" w:noHBand="0" w:noVBand="1"/>
      </w:tblPr>
      <w:tblGrid>
        <w:gridCol w:w="1700"/>
        <w:gridCol w:w="1173"/>
        <w:gridCol w:w="1002"/>
        <w:gridCol w:w="1134"/>
        <w:gridCol w:w="951"/>
        <w:gridCol w:w="1725"/>
        <w:gridCol w:w="1107"/>
        <w:gridCol w:w="1206"/>
        <w:gridCol w:w="990"/>
        <w:gridCol w:w="986"/>
        <w:gridCol w:w="990"/>
      </w:tblGrid>
      <w:tr w:rsidR="00E40506" w:rsidRPr="000D6684" w14:paraId="75D30A52" w14:textId="77777777" w:rsidTr="00193447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AA09D" w14:textId="546943A4" w:rsidR="00E40506" w:rsidRPr="000D6684" w:rsidRDefault="00E40506" w:rsidP="00371DE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</w:p>
        </w:tc>
        <w:tc>
          <w:tcPr>
            <w:tcW w:w="3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136C" w14:textId="5D09090B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Infec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F2D8" w14:textId="385C75DC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</w:p>
        </w:tc>
        <w:tc>
          <w:tcPr>
            <w:tcW w:w="50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13F1" w14:textId="586AD756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Strai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B602" w14:textId="3E9615CC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19B4" w14:textId="3B4A909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In</w:t>
            </w:r>
            <w:r w:rsidR="0036639E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f×Str</w:t>
            </w:r>
            <w:proofErr w:type="spellEnd"/>
          </w:p>
        </w:tc>
      </w:tr>
      <w:tr w:rsidR="00E40506" w:rsidRPr="000D6684" w14:paraId="12AC77FA" w14:textId="77777777" w:rsidTr="00E405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FE1CD" w14:textId="1ECEFE91" w:rsidR="00E40506" w:rsidRPr="000D6684" w:rsidRDefault="00E40506" w:rsidP="00371DE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FC0B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Contro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1607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Infec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D0D3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SE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1706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Pva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425B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Du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7C97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LB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C9D78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Ros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0505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S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7778B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Pva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EA76" w14:textId="0608B0C9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proofErr w:type="spellStart"/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Pval</w:t>
            </w:r>
            <w:proofErr w:type="spellEnd"/>
          </w:p>
        </w:tc>
      </w:tr>
      <w:tr w:rsidR="00E40506" w:rsidRPr="000D6684" w14:paraId="540B18C5" w14:textId="77777777" w:rsidTr="00E405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A486" w14:textId="78CCF080" w:rsidR="00E40506" w:rsidRPr="000D6684" w:rsidRDefault="00E40506" w:rsidP="00371DE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ADF (g/day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CF93" w14:textId="5F97273F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37.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E46F" w14:textId="44C992CD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72B5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863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5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79D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25.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05F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8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A49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66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131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2.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2324" w14:textId="14CB6F3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FAB7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904</w:t>
            </w:r>
          </w:p>
        </w:tc>
      </w:tr>
      <w:tr w:rsidR="00E40506" w:rsidRPr="000D6684" w14:paraId="4670B983" w14:textId="77777777" w:rsidTr="00E405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12AF" w14:textId="0A67F25B" w:rsidR="00E40506" w:rsidRPr="000D6684" w:rsidRDefault="00E40506" w:rsidP="00371DE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ADG (g/day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66C" w14:textId="107E6358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26.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3DC" w14:textId="52DE1F9E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25.</w:t>
            </w:r>
            <w:r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25B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92E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8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7AC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7.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2C9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1.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F92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49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081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2.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B51C" w14:textId="506C6716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AA65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963</w:t>
            </w:r>
          </w:p>
        </w:tc>
      </w:tr>
      <w:tr w:rsidR="00E40506" w:rsidRPr="000D6684" w14:paraId="2C5AF451" w14:textId="77777777" w:rsidTr="00E40506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9A1BE" w14:textId="370BF4FB" w:rsidR="00E40506" w:rsidRPr="000D6684" w:rsidRDefault="00E40506" w:rsidP="00371DE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FCR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A36D2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F5C0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189F6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04887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7995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47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33373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6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B950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71989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970D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0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EB859" w14:textId="5684F030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F418" w14:textId="77777777" w:rsidR="00E40506" w:rsidRPr="000D6684" w:rsidRDefault="00E40506" w:rsidP="00371DE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</w:pPr>
            <w:r w:rsidRPr="000D6684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NZ"/>
                <w14:ligatures w14:val="none"/>
              </w:rPr>
              <w:t>0.520</w:t>
            </w:r>
          </w:p>
        </w:tc>
      </w:tr>
    </w:tbl>
    <w:p w14:paraId="4EABB373" w14:textId="35BCC1AC" w:rsidR="00371DED" w:rsidRDefault="00764AB2">
      <w:r w:rsidRPr="00764AB2">
        <w:t xml:space="preserve">ADF: Average Daily Feed (g/day); ADG: Average Daily Gain (g/day); FCR: Feed Conversion Ratio; </w:t>
      </w:r>
      <w:r w:rsidR="0036639E">
        <w:t>Inf*Str: Infection × Strain interaction</w:t>
      </w:r>
    </w:p>
    <w:p w14:paraId="030F5517" w14:textId="77777777" w:rsidR="00371DED" w:rsidRDefault="00371DED"/>
    <w:p w14:paraId="77C07D28" w14:textId="77777777" w:rsidR="00371DED" w:rsidRDefault="00371DED"/>
    <w:p w14:paraId="260C419E" w14:textId="77777777" w:rsidR="00371DED" w:rsidRDefault="00371DED"/>
    <w:p w14:paraId="4B9705A3" w14:textId="77777777" w:rsidR="00371DED" w:rsidRDefault="00371DED"/>
    <w:p w14:paraId="392F8056" w14:textId="77777777" w:rsidR="00371DED" w:rsidRDefault="00371DED"/>
    <w:sectPr w:rsidR="00371DED" w:rsidSect="00371D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B2469F"/>
    <w:multiLevelType w:val="hybridMultilevel"/>
    <w:tmpl w:val="BA828A76"/>
    <w:lvl w:ilvl="0" w:tplc="E524406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8603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1N7U0NTAzMDCxNLJQ0lEKTi0uzszPAykwqwUAs5oALCwAAAA="/>
  </w:docVars>
  <w:rsids>
    <w:rsidRoot w:val="00371DED"/>
    <w:rsid w:val="00002148"/>
    <w:rsid w:val="000D6684"/>
    <w:rsid w:val="000F401F"/>
    <w:rsid w:val="00203CA0"/>
    <w:rsid w:val="00220B56"/>
    <w:rsid w:val="00337669"/>
    <w:rsid w:val="0036639E"/>
    <w:rsid w:val="00371DED"/>
    <w:rsid w:val="004778AD"/>
    <w:rsid w:val="004967C7"/>
    <w:rsid w:val="00587D82"/>
    <w:rsid w:val="006B6CE2"/>
    <w:rsid w:val="00764AB2"/>
    <w:rsid w:val="0076793B"/>
    <w:rsid w:val="00813592"/>
    <w:rsid w:val="00892DA9"/>
    <w:rsid w:val="0094493A"/>
    <w:rsid w:val="0097791B"/>
    <w:rsid w:val="009949A9"/>
    <w:rsid w:val="009A6933"/>
    <w:rsid w:val="00A20090"/>
    <w:rsid w:val="00B20C5C"/>
    <w:rsid w:val="00B609AC"/>
    <w:rsid w:val="00B73DD5"/>
    <w:rsid w:val="00C10AA2"/>
    <w:rsid w:val="00C1526F"/>
    <w:rsid w:val="00C25F00"/>
    <w:rsid w:val="00C5542F"/>
    <w:rsid w:val="00D64047"/>
    <w:rsid w:val="00D80690"/>
    <w:rsid w:val="00DB5EFB"/>
    <w:rsid w:val="00E40506"/>
    <w:rsid w:val="00E660B9"/>
    <w:rsid w:val="00E91022"/>
    <w:rsid w:val="00EA22B3"/>
    <w:rsid w:val="00EB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BDB3"/>
  <w15:chartTrackingRefBased/>
  <w15:docId w15:val="{13103D60-72C1-41ED-8567-5A8925ED1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D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D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D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D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D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D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D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D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D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D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D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D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D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D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D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D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D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D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D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D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D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D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D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D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D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DE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A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93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21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0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75968-BC9D-42EA-92E5-DAF1ACD7B2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kunle John</dc:creator>
  <cp:keywords/>
  <dc:description/>
  <cp:lastModifiedBy>Oyekunle John</cp:lastModifiedBy>
  <cp:revision>5</cp:revision>
  <dcterms:created xsi:type="dcterms:W3CDTF">2025-03-19T11:03:00Z</dcterms:created>
  <dcterms:modified xsi:type="dcterms:W3CDTF">2025-03-19T11:05:00Z</dcterms:modified>
</cp:coreProperties>
</file>